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4340" w:rsidRDefault="00A24340" w:rsidP="00A24340">
      <w:pPr>
        <w:spacing w:line="480" w:lineRule="auto"/>
        <w:rPr>
          <w:rFonts w:ascii="Times New Roman" w:hAnsi="Times New Roman" w:cs="Times New Roman"/>
        </w:rPr>
      </w:pPr>
      <w:r w:rsidRPr="009B139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9B1393">
        <w:rPr>
          <w:rFonts w:ascii="Times New Roman" w:hAnsi="Times New Roman" w:cs="Times New Roman"/>
          <w:b/>
          <w:bCs/>
        </w:rPr>
        <w:t xml:space="preserve"> TABLE</w:t>
      </w:r>
      <w:r w:rsidRPr="009B1393">
        <w:rPr>
          <w:rFonts w:ascii="Times New Roman" w:hAnsi="Times New Roman" w:cs="Times New Roman"/>
        </w:rPr>
        <w:t>. Complete</w:t>
      </w:r>
      <w:r w:rsidRPr="003E4A69">
        <w:rPr>
          <w:rFonts w:ascii="Times New Roman" w:hAnsi="Times New Roman" w:cs="Times New Roman"/>
        </w:rPr>
        <w:t xml:space="preserve"> blood count and blood chemistry analyses in dogs consuming meat-based diets (baseline) versus plant-based nutrition (6 and 12 months). Values reflect median (minimum - maximum). </w:t>
      </w:r>
    </w:p>
    <w:p w:rsidR="00A24340" w:rsidRDefault="00A24340" w:rsidP="00A24340">
      <w:pPr>
        <w:spacing w:line="480" w:lineRule="auto"/>
        <w:rPr>
          <w:rFonts w:ascii="Times New Roman" w:hAnsi="Times New Roman" w:cs="Times New Roman"/>
        </w:rPr>
      </w:pPr>
    </w:p>
    <w:p w:rsidR="00A24340" w:rsidRDefault="00A24340" w:rsidP="00A24340">
      <w:pPr>
        <w:spacing w:line="480" w:lineRule="auto"/>
        <w:rPr>
          <w:rFonts w:ascii="Times New Roman" w:hAnsi="Times New Roman"/>
        </w:rPr>
      </w:pPr>
      <w:r w:rsidRPr="003E4A69">
        <w:rPr>
          <w:rFonts w:ascii="Times New Roman" w:hAnsi="Times New Roman"/>
        </w:rPr>
        <w:t>CBC</w:t>
      </w:r>
      <w:r>
        <w:rPr>
          <w:rFonts w:ascii="Times New Roman" w:hAnsi="Times New Roman"/>
        </w:rPr>
        <w:t xml:space="preserve"> </w:t>
      </w:r>
      <w:r w:rsidRPr="003E4A69">
        <w:rPr>
          <w:rFonts w:ascii="Times New Roman" w:hAnsi="Times New Roman"/>
        </w:rPr>
        <w:t>values remained within normal reference intervals</w:t>
      </w:r>
      <w:r>
        <w:rPr>
          <w:rFonts w:ascii="Times New Roman" w:hAnsi="Times New Roman"/>
        </w:rPr>
        <w:t xml:space="preserve">. </w:t>
      </w:r>
      <w:r w:rsidRPr="003E4A69">
        <w:rPr>
          <w:rFonts w:ascii="Times New Roman" w:hAnsi="Times New Roman"/>
        </w:rPr>
        <w:t>In one dog, the total leukocyte count was within the normal interval, but the neutrophil count (2.5 K/μL) was below the lower end of the reference interval at 6 months, which normalized at 12 months. Standard blood chemistry values all remained within clinically unremarkable reference intervals. One dog had a borderline low phosphorous level (2.2 mg/dL) at the endpoint (12 months) in combination with a normal vitamin D level (237 nmol/L). The sodium level (130 mmol/L) measured below the minimum value of the reference interval at baseline in one dog, which normalized at 6 and 12 months. The chloride level was borderline low (108 mmol/L) in one dog at the endpoint. The albumin level (4.3 g/dL) measured above the maximum value of the reference interval in one dog at endpoint, while total protein remained within the normal reference interval. GGT (gamma-glutamyl transferase) baseline levels were above the maximum value of the reference interval in two dogs (13 and 19 U/L), which had normalized at 6 and 12 months. The bilirubin level (1.2 mg/dL) was mildly elevated at baseline in one dog, which normalized at 6 and 12 months. Osmolality measured below (268 mmol/kg) and above (313 mmol/kg) the reference interval in two dogs at baseline, but normalized at 6 and 12 months.</w:t>
      </w:r>
    </w:p>
    <w:p w:rsidR="00A24340" w:rsidRDefault="00A24340" w:rsidP="00A24340">
      <w:pPr>
        <w:spacing w:line="480" w:lineRule="auto"/>
        <w:rPr>
          <w:rFonts w:ascii="Times New Roman" w:hAnsi="Times New Roman"/>
        </w:rPr>
      </w:pPr>
    </w:p>
    <w:p w:rsidR="00A24340" w:rsidRDefault="00A24340" w:rsidP="00A24340">
      <w:pPr>
        <w:spacing w:line="480" w:lineRule="auto"/>
        <w:rPr>
          <w:rFonts w:ascii="Times New Roman" w:hAnsi="Times New Roman"/>
        </w:rPr>
      </w:pPr>
    </w:p>
    <w:p w:rsidR="00A24340" w:rsidRPr="003E4A69" w:rsidRDefault="00A24340" w:rsidP="00A24340">
      <w:pPr>
        <w:spacing w:line="480" w:lineRule="auto"/>
        <w:rPr>
          <w:rFonts w:ascii="Times New Roman" w:hAnsi="Times New Roman" w:cs="Times New Roman"/>
        </w:rPr>
      </w:pPr>
    </w:p>
    <w:p w:rsidR="00A24340" w:rsidRPr="003E4A69" w:rsidRDefault="00A24340" w:rsidP="00A2434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9"/>
        <w:gridCol w:w="1054"/>
        <w:gridCol w:w="1042"/>
        <w:gridCol w:w="952"/>
        <w:gridCol w:w="952"/>
        <w:gridCol w:w="1351"/>
        <w:gridCol w:w="1312"/>
        <w:gridCol w:w="1208"/>
      </w:tblGrid>
      <w:tr w:rsidR="00A24340" w:rsidRPr="003E4A69" w:rsidTr="009D711E"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lastRenderedPageBreak/>
              <w:t>Parameter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6 month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12 month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Friedman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Wilcoxon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Reference interval</w:t>
            </w:r>
          </w:p>
          <w:p w:rsidR="00A24340" w:rsidRPr="003E4A69" w:rsidRDefault="00A24340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IDEXX)</w:t>
            </w:r>
          </w:p>
        </w:tc>
      </w:tr>
      <w:tr w:rsidR="00A24340" w:rsidRPr="003E4A69" w:rsidTr="009D711E">
        <w:tc>
          <w:tcPr>
            <w:tcW w:w="1414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  <w:i/>
                <w:iCs/>
              </w:rPr>
            </w:pPr>
            <w:r w:rsidRPr="003E4A69">
              <w:rPr>
                <w:rFonts w:ascii="Times New Roman" w:hAnsi="Times New Roman" w:cs="Times New Roman"/>
                <w:i/>
                <w:iCs/>
              </w:rPr>
              <w:t>CBC</w:t>
            </w:r>
          </w:p>
        </w:tc>
        <w:tc>
          <w:tcPr>
            <w:tcW w:w="1011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Erythrocytes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/μ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.6 (6.8-8.5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.9 (6.8-8.7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.0 (7.4-8.9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5.65-8.87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2.0 (46.0-58.1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3.1 (47.5-58.4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4.1 (48.1-60.7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37.3-61.7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9.1 (16.6-20.5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9.2 (17.3-20.7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9.6 (17.9-21.2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3.1-20.5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Leukocytes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K/μ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.3 (5.2-11.9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.6 (4.8-13.3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.0 (5.0-12.1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5.05-16.76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K/μ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.7 (3.6-9.1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.2 (2.5-10.5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.6 (3.4-8.8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2.95-11.64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K/μ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7 (0.9-2.2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8 (1.2-3.1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7 (1.0-2.1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.05-5.10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K/μ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 (0.2-0.9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 (0.2-0.8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 (0.3-0.9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0.16-1.12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K/μ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 (0.3-1.0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 (0.2-1.0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5 (0.3-1.2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0.06-1.23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K/μ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 (0.00-0.09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 (0.00-0.08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2 (0.00-0.06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gt; 0.99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0.00-0.10 </w:t>
            </w:r>
          </w:p>
        </w:tc>
      </w:tr>
      <w:tr w:rsidR="00A24340" w:rsidRPr="003E4A69" w:rsidTr="009D711E"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K/μL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02 (144-322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32 (140-40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14 (185-3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48-484 </w:t>
            </w:r>
          </w:p>
        </w:tc>
      </w:tr>
      <w:tr w:rsidR="00A24340" w:rsidRPr="003E4A69" w:rsidTr="009D711E">
        <w:tc>
          <w:tcPr>
            <w:tcW w:w="1414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  <w:i/>
                <w:iCs/>
              </w:rPr>
            </w:pPr>
            <w:r w:rsidRPr="003E4A69">
              <w:rPr>
                <w:rFonts w:ascii="Times New Roman" w:hAnsi="Times New Roman" w:cs="Times New Roman"/>
                <w:i/>
                <w:iCs/>
              </w:rPr>
              <w:t>Chemistry</w:t>
            </w:r>
          </w:p>
        </w:tc>
        <w:tc>
          <w:tcPr>
            <w:tcW w:w="1011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shd w:val="pct10" w:color="auto" w:fill="auto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9 (76-109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9 (75-109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07 (85-117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74-143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0 (0.6-1.4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1 (0.8-1.4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1 (0.7-1.3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0.5-1.8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0 (9-23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5 (6-23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9 (6-27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7-27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Phosphorus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.4 (3.2-5.8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.0 (2.5-6.0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.9 (2.2-4.8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2.5-6.8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lastRenderedPageBreak/>
              <w:t>Calcium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0.2 (9.8-10.6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0.1 (9.6-10.6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0.2 (9.1-10.5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7.9-12.0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53 (130-158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53 (146-156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50 (145-152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44-160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.2 (3.6-5.0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.4 (3.8-5.5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.6 (4.2-5.5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3.5-5.8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Chloride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17 (112-125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15 (110-119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13 (108-116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09-122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Total Protein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.7 (6.0-7.4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.9 (6.1-7.7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.9 (6.1-7.4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5.2-8.2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.1 (2.7-3.5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.4 (3.0-3.9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.6 (3.1-4.3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2.3-4.0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7 (30-129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1 (22-115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1 (21-357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0-125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1 (13-222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4 (22-222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0 (10-192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23-212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 (0-19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 (0-7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 (0-6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0-11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Bilirubin 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 (0.1-1.2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 (0.2-0.6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 (0.1-0.5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0.0-0.9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Cholesterol 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78 (121-290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10 (111-288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93 (131-280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10-320 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Osmolality 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mmol/kg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03 (268-313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03 (289-310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01 (291-305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90-310</w:t>
            </w:r>
          </w:p>
        </w:tc>
      </w:tr>
      <w:tr w:rsidR="00A24340" w:rsidRPr="003E4A69" w:rsidTr="009D711E">
        <w:tc>
          <w:tcPr>
            <w:tcW w:w="1414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T4 </w:t>
            </w:r>
          </w:p>
        </w:tc>
        <w:tc>
          <w:tcPr>
            <w:tcW w:w="1011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μg/dL</w:t>
            </w:r>
          </w:p>
        </w:tc>
        <w:tc>
          <w:tcPr>
            <w:tcW w:w="1159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7 (0.9-2.6)</w:t>
            </w:r>
          </w:p>
        </w:tc>
        <w:tc>
          <w:tcPr>
            <w:tcW w:w="1115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5 (1.0-3.7)</w:t>
            </w:r>
          </w:p>
        </w:tc>
        <w:tc>
          <w:tcPr>
            <w:tcW w:w="1236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8 (1.1-3.7)</w:t>
            </w:r>
          </w:p>
        </w:tc>
        <w:tc>
          <w:tcPr>
            <w:tcW w:w="1260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98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57" w:type="dxa"/>
            <w:vAlign w:val="center"/>
          </w:tcPr>
          <w:p w:rsidR="00A24340" w:rsidRPr="003E4A69" w:rsidRDefault="00A24340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.0-4.0 </w:t>
            </w:r>
          </w:p>
        </w:tc>
      </w:tr>
    </w:tbl>
    <w:p w:rsidR="00A24340" w:rsidRDefault="00A24340" w:rsidP="00A2434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:rsidR="002E34EF" w:rsidRPr="002E34EF" w:rsidRDefault="002E34EF">
      <w:pPr>
        <w:rPr>
          <w:rFonts w:ascii="Times New Roman" w:hAnsi="Times New Roman" w:cs="Times New Roman"/>
        </w:rPr>
      </w:pPr>
    </w:p>
    <w:p w:rsidR="002E34EF" w:rsidRPr="002E34EF" w:rsidRDefault="002E34EF">
      <w:pPr>
        <w:rPr>
          <w:rFonts w:ascii="Times New Roman" w:hAnsi="Times New Roman" w:cs="Times New Roman"/>
        </w:rPr>
      </w:pPr>
    </w:p>
    <w:sectPr w:rsidR="002E34EF" w:rsidRPr="002E3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EF"/>
    <w:rsid w:val="002E34EF"/>
    <w:rsid w:val="00A2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DB66D"/>
  <w15:chartTrackingRefBased/>
  <w15:docId w15:val="{ABFAD15C-2901-2249-8DC4-7CB856D33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3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34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elgarejo</dc:creator>
  <cp:keywords/>
  <dc:description/>
  <cp:lastModifiedBy>Tonatiuh Melgarejo</cp:lastModifiedBy>
  <cp:revision>2</cp:revision>
  <dcterms:created xsi:type="dcterms:W3CDTF">2024-02-10T02:03:00Z</dcterms:created>
  <dcterms:modified xsi:type="dcterms:W3CDTF">2024-02-10T02:03:00Z</dcterms:modified>
</cp:coreProperties>
</file>